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00FF" w:rsidRPr="00C30D71" w:rsidRDefault="00F200FF" w:rsidP="00F200FF">
      <w:pPr>
        <w:ind w:right="-6"/>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le 1</w:t>
      </w:r>
      <w:r w:rsidRPr="00C30D71">
        <w:rPr>
          <w:rFonts w:ascii="Times New Roman" w:hAnsi="Times New Roman" w:cs="Times New Roman"/>
          <w:b/>
          <w:bCs/>
          <w:sz w:val="24"/>
          <w:szCs w:val="24"/>
          <w:lang w:val="en-US"/>
        </w:rPr>
        <w:t xml:space="preserve">. </w:t>
      </w:r>
      <w:r w:rsidRPr="00C30D71">
        <w:rPr>
          <w:rFonts w:ascii="Times New Roman" w:hAnsi="Times New Roman" w:cs="Times New Roman"/>
          <w:bCs/>
          <w:sz w:val="24"/>
          <w:szCs w:val="24"/>
          <w:lang w:val="en-US"/>
        </w:rPr>
        <w:t>Proteins co-immunoprecipitated with TbTAX-1 and TbTTC29 identified by mass spectrometry analyses.</w:t>
      </w:r>
    </w:p>
    <w:tbl>
      <w:tblPr>
        <w:tblStyle w:val="Grilledutableau"/>
        <w:tblW w:w="7700" w:type="dxa"/>
        <w:tblLook w:val="04A0" w:firstRow="1" w:lastRow="0" w:firstColumn="1" w:lastColumn="0" w:noHBand="0" w:noVBand="1"/>
      </w:tblPr>
      <w:tblGrid>
        <w:gridCol w:w="2257"/>
        <w:gridCol w:w="3726"/>
        <w:gridCol w:w="1717"/>
      </w:tblGrid>
      <w:tr w:rsidR="00F200FF" w:rsidRPr="00C30D71" w:rsidTr="00B57FF2">
        <w:trPr>
          <w:trHeight w:val="621"/>
        </w:trPr>
        <w:tc>
          <w:tcPr>
            <w:tcW w:w="770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TbTAX-1</w:t>
            </w:r>
            <w:r w:rsidRPr="00C30D71">
              <w:rPr>
                <w:rFonts w:ascii="Times New Roman" w:hAnsi="Times New Roman" w:cs="Times New Roman"/>
                <w:b/>
                <w:bCs/>
                <w:sz w:val="20"/>
                <w:szCs w:val="20"/>
                <w:vertAlign w:val="subscript"/>
                <w:lang w:val="en-US"/>
              </w:rPr>
              <w:t>HA</w:t>
            </w:r>
            <w:r w:rsidRPr="00C30D71">
              <w:rPr>
                <w:rFonts w:ascii="Times New Roman" w:hAnsi="Times New Roman" w:cs="Times New Roman"/>
                <w:b/>
                <w:bCs/>
                <w:sz w:val="20"/>
                <w:szCs w:val="20"/>
                <w:lang w:val="en-US"/>
              </w:rPr>
              <w:t xml:space="preserve"> immunoprecipitation</w:t>
            </w:r>
          </w:p>
        </w:tc>
      </w:tr>
      <w:tr w:rsidR="00F200FF" w:rsidRPr="00C30D71" w:rsidTr="00B57FF2">
        <w:trPr>
          <w:trHeight w:val="620"/>
        </w:trPr>
        <w:tc>
          <w:tcPr>
            <w:tcW w:w="225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Accession</w:t>
            </w:r>
          </w:p>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number</w:t>
            </w:r>
          </w:p>
        </w:tc>
        <w:tc>
          <w:tcPr>
            <w:tcW w:w="37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Protein</w:t>
            </w:r>
          </w:p>
        </w:tc>
        <w:tc>
          <w:tcPr>
            <w:tcW w:w="17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Fold-enrichment</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9.10370</w:t>
            </w:r>
          </w:p>
        </w:tc>
        <w:tc>
          <w:tcPr>
            <w:tcW w:w="3726"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TAX-1</w:t>
            </w:r>
            <w:r>
              <w:rPr>
                <w:rFonts w:ascii="Times New Roman" w:hAnsi="Times New Roman" w:cs="Times New Roman"/>
                <w:bCs/>
                <w:sz w:val="20"/>
                <w:szCs w:val="20"/>
                <w:lang w:val="en-US"/>
              </w:rPr>
              <w:t xml:space="preserve"> </w:t>
            </w:r>
            <w:r w:rsidRPr="00C30D7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ZOTERO_ITEM CSL_CITATION {"citationID":"53xiMIFp","properties":{"formattedCitation":"(Richard Broadhead et al., 2006)","plainCitation":"(Richard Broadhead et al., 2006)","noteIndex":0},"citationItems":[{"id":8822,"uris":["http://zotero.org/users/1161362/items/GIFVHXCR"],"itemData":{"id":8822,"type":"article-journal","abstract":"The 9 + 2 microtubule axoneme of flagella and cilia represents one of the most iconic structures built by eukaryotic cells and organisms. Both unity and diversity are present among cilia and flagella on the evolutionary as well as the developmental scale. Some cilia are motile, whereas others function as sensory organelles and can variously possess 9 + 2 and 9 + 0 axonemes and other associated structures. How such unity and diversity are reflected in molecular repertoires is unclear. The flagellated protozoan parasite Trypanosoma brucei is endemic in sub-Saharan Africa, causing devastating disease in humans and other animals. There is little hope of a vaccine for African sleeping sickness and a desperate need for modern drug therapies. Here we present a detailed proteomic analysis of the trypanosome flagellum. RNA interference (RNAi)-based interrogation of this proteome provides functional insights into human ciliary diseases and establishes that flagellar function is essential to the bloodstream-form trypanosome. We show that RNAi-mediated ablation of various proteins identified in the trypanosome flagellar proteome leads to a rapid and marked failure of cytokinesis in bloodstream-form (but not procyclic insect-form) trypanosomes, suggesting that impairment of flagellar function may provide a method of disease control. A postgenomic meta-analysis, comparing the evolutionarily ancient trypanosome with other eukaryotes including humans, identifies numerous trypanosome-specific flagellar proteins, suggesting new avenues for selective intervention.","container-title":"Nature","DOI":"10.1038/nature04541","ISSN":"1476-4687","issue":"7081","journalAbbreviation":"Nature","language":"eng","note":"PMID: 16525475","page":"224-227","source":"PubMed","title":"Flagellar motility is required for the viability of the bloodstream trypanosome","volume":"440","author":[{"family":"Broadhead","given":"Richard"},{"family":"Dawe","given":"Helen R."},{"family":"Farr","given":"Helen"},{"family":"Griffiths","given":"Samantha"},{"family":"Hart","given":"Sarah R."},{"family":"Portman","given":"Neil"},{"family":"Shaw","given":"Michael K."},{"family":"Ginger","given":"Michael L."},{"family":"Gaskell","given":"Simon J."},{"family":"McKean","given":"Paul G."},{"family":"Gull","given":"Keith"}],"issued":{"date-parts":[["2006",3,9]]}}}],"schema":"https://github.com/citation-style-language/schema/raw/master/csl-citation.json"} </w:instrText>
            </w:r>
            <w:r w:rsidRPr="00C30D71">
              <w:rPr>
                <w:rFonts w:ascii="Times New Roman" w:hAnsi="Times New Roman" w:cs="Times New Roman"/>
                <w:bCs/>
                <w:sz w:val="20"/>
                <w:szCs w:val="20"/>
                <w:lang w:val="en-US"/>
              </w:rPr>
              <w:fldChar w:fldCharType="separate"/>
            </w:r>
            <w:r>
              <w:rPr>
                <w:rFonts w:ascii="Times New Roman" w:hAnsi="Times New Roman" w:cs="Times New Roman"/>
                <w:sz w:val="20"/>
                <w:lang w:val="en-US"/>
              </w:rPr>
              <w:t>(</w:t>
            </w:r>
            <w:r w:rsidRPr="002B7576">
              <w:rPr>
                <w:rFonts w:ascii="Times New Roman" w:hAnsi="Times New Roman" w:cs="Times New Roman"/>
                <w:sz w:val="20"/>
                <w:lang w:val="en-US"/>
              </w:rPr>
              <w:t>Broadhead et al., 2006)</w:t>
            </w:r>
            <w:r w:rsidRPr="00C30D71">
              <w:rPr>
                <w:rFonts w:ascii="Times New Roman" w:hAnsi="Times New Roman" w:cs="Times New Roman"/>
                <w:bCs/>
                <w:sz w:val="20"/>
                <w:szCs w:val="20"/>
                <w:lang w:val="en-US"/>
              </w:rPr>
              <w:fldChar w:fldCharType="end"/>
            </w:r>
          </w:p>
        </w:tc>
        <w:tc>
          <w:tcPr>
            <w:tcW w:w="171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20.6</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3.1990</w:t>
            </w:r>
          </w:p>
        </w:tc>
        <w:tc>
          <w:tcPr>
            <w:tcW w:w="37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9513D3" w:rsidRDefault="00F200FF" w:rsidP="00B57FF2">
            <w:pPr>
              <w:suppressAutoHyphens/>
              <w:ind w:right="-6"/>
              <w:jc w:val="center"/>
              <w:rPr>
                <w:rFonts w:ascii="Times New Roman" w:hAnsi="Times New Roman" w:cs="Times New Roman"/>
                <w:bCs/>
                <w:sz w:val="20"/>
                <w:szCs w:val="20"/>
              </w:rPr>
            </w:pPr>
            <w:r w:rsidRPr="009513D3">
              <w:rPr>
                <w:rFonts w:ascii="Times New Roman" w:hAnsi="Times New Roman" w:cs="Times New Roman"/>
                <w:bCs/>
                <w:sz w:val="20"/>
                <w:szCs w:val="20"/>
              </w:rPr>
              <w:t>TbTTC29</w:t>
            </w:r>
            <w:r>
              <w:rPr>
                <w:rFonts w:ascii="Times New Roman" w:hAnsi="Times New Roman" w:cs="Times New Roman"/>
                <w:bCs/>
                <w:sz w:val="20"/>
                <w:szCs w:val="20"/>
              </w:rPr>
              <w:t xml:space="preserve"> </w:t>
            </w:r>
            <w:r w:rsidRPr="00C30D71">
              <w:rPr>
                <w:rFonts w:ascii="Times New Roman" w:hAnsi="Times New Roman" w:cs="Times New Roman"/>
                <w:bCs/>
                <w:sz w:val="20"/>
                <w:szCs w:val="20"/>
                <w:lang w:val="en-US"/>
              </w:rPr>
              <w:fldChar w:fldCharType="begin"/>
            </w:r>
            <w:r>
              <w:rPr>
                <w:rFonts w:ascii="Times New Roman" w:hAnsi="Times New Roman" w:cs="Times New Roman"/>
                <w:bCs/>
                <w:sz w:val="20"/>
                <w:szCs w:val="20"/>
              </w:rPr>
              <w:instrText xml:space="preserve"> ADDIN ZOTERO_ITEM CSL_CITATION {"citationID":"w7MpUG9J","properties":{"formattedCitation":"(Lor\\uc0\\u232{}s et al., 2019b)","plainCitation":"(Lorès et al., 2019b)","noteIndex":0},"citationItems":[{"id":15154,"uris":["http://zotero.org/users/1161362/items/ILGY43XW"],"itemData":{"id":15154,"type":"article-journal","abstract":"In humans, structural or functional defects of the sperm flagellum induce asthenozoospermia, which accounts for the main sperm defect encountered in infertile men. Herein we focused on morphological abnormalities of the sperm flagellum (MMAF), a phenotype also termed \"short tails,\" which constitutes one of the most severe sperm morphological defects resulting in asthenozoospermia. In previous work based on whole-exome sequencing of a cohort of 167 MMAF-affected individuals, we identified bi-allelic loss-of-function mutations in more than 30% of the tested subjects. In this study, we further analyzed this cohort and identified five individuals with homozygous truncating variants in TTC29, a gene preferentially and highly expressed in the testis, and encoding a tetratricopeptide repeat-containing protein related to the intraflagellar transport (IFT). One individual carried a frameshift variant, another one carried a homozygous stop-gain variant, and three carried the same splicing variant affecting a consensus donor site. The deleterious effect of this last variant was confirmed on the corresponding transcript and protein product. In addition, we produced and analyzed TTC29 loss-of-function models in the flagellated protist T. brucei and in M. musculus. Both models confirmed the importance of TTC29 for flagellar beating. We showed that in T. brucei the TPR structural motifs, highly conserved between the studied orthologs, are critical for TTC29 axonemal localization and flagellar beating. Overall our work demonstrates that TTC29 is a conserved axonemal protein required for flagellar structure and beating and that TTC29 mutations are a cause of male sterility due to MMAF.","container-title":"American Journal of Human Genetics","DOI":"10.1016/j.ajhg.2019.10.007","ISSN":"1537-6605","issue":"6","journalAbbreviation":"Am. J. Hum. Genet.","language":"eng","note":"PMID: 31735292\nPMCID: PMC6904810","page":"1148-1167","source":"PubMed","title":"Mutations in TTC29, Encoding an Evolutionarily Conserved Axonemal Protein, Result in Asthenozoospermia and Male Infertility","volume":"105","author":[{"family":"Lorès","given":"Patrick"},{"family":"Dacheux","given":"Denis"},{"family":"Kherraf","given":"Zine-Eddine"},{"family":"Nsota Mbango","given":"Jean-Fabrice"},{"family":"Coutton","given":"Charles"},{"family":"Stouvenel","given":"Laurence"},{"family":"Ialy-Radio","given":"Come"},{"family":"Amiri-Yekta","given":"Amir"},{"family":"Whitfield","given":"Marjorie"},{"family":"Schmitt","given":"Alain"},{"family":"Cazin","given":"Caroline"},{"family":"Givelet","given":"Maëlle"},{"family":"Ferreux","given":"Lucile"},{"family":"Fourati Ben Mustapha","given":"Selima"},{"family":"Halouani","given":"Lazhar"},{"family":"Marrakchi","given":"Ouafi"},{"family":"Daneshipour","given":"Abbas"},{"family":"El Khouri","given":"Elma"},{"family":"Do Cruzeiro","given":"Marcio"},{"family":"Favier","given":"Maryline"},{"family":"Guillonneau","given":"François"},{"family":"Chaudhry","given":"Marhaba"},{"family":"Sakheli","given":"Zeinab"},{"family":"Wolf","given":"Jean-Philippe"},{"family":"Patrat","given":"Catherine"},{"family":"Gacon","given":"Gérard"},{"family":"Savinov","given":"Sergey N."},{"family":"Hosseini","given":"Seyedeh Hanieh"},{"family":"Robinson","given":"Derrick R."},{"family":"Zouari","given":"Raoudha"},{"family":"Ziyyat","given":"Ahmed"},{"family":"Arnoult","given":"Christophe"},{"family":"Dulioust","given":"Emmanuel"},{"family":"Bonhivers","given":"Mélanie"},{"family":"Ray","given":"Pierre F."},{"family":"Touré","given":"Aminata"}],"issued":{"date-parts":[["2019"]],"season":"05"}},"label":"page"}],"schema":"https://github.com/citation-style-language/schema/raw/master/csl-citation.json"} </w:instrText>
            </w:r>
            <w:r w:rsidRPr="00C30D71">
              <w:rPr>
                <w:rFonts w:ascii="Times New Roman" w:hAnsi="Times New Roman" w:cs="Times New Roman"/>
                <w:bCs/>
                <w:sz w:val="20"/>
                <w:szCs w:val="20"/>
                <w:lang w:val="en-US"/>
              </w:rPr>
              <w:fldChar w:fldCharType="separate"/>
            </w:r>
            <w:r>
              <w:rPr>
                <w:rFonts w:ascii="Times New Roman" w:hAnsi="Times New Roman" w:cs="Times New Roman"/>
                <w:sz w:val="20"/>
                <w:szCs w:val="24"/>
              </w:rPr>
              <w:t>(Lorès et al., 2019</w:t>
            </w:r>
            <w:r w:rsidRPr="002B7576">
              <w:rPr>
                <w:rFonts w:ascii="Times New Roman" w:hAnsi="Times New Roman" w:cs="Times New Roman"/>
                <w:sz w:val="20"/>
                <w:szCs w:val="24"/>
              </w:rPr>
              <w:t>)</w:t>
            </w:r>
            <w:r w:rsidRPr="00C30D71">
              <w:rPr>
                <w:rFonts w:ascii="Times New Roman" w:hAnsi="Times New Roman" w:cs="Times New Roman"/>
                <w:bCs/>
                <w:sz w:val="20"/>
                <w:szCs w:val="20"/>
                <w:lang w:val="en-US"/>
              </w:rPr>
              <w:fldChar w:fldCharType="end"/>
            </w:r>
          </w:p>
        </w:tc>
        <w:tc>
          <w:tcPr>
            <w:tcW w:w="1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20.3</w:t>
            </w:r>
          </w:p>
        </w:tc>
      </w:tr>
      <w:tr w:rsidR="00F200FF" w:rsidRPr="00C30D71" w:rsidTr="00B57FF2">
        <w:trPr>
          <w:trHeight w:val="620"/>
        </w:trPr>
        <w:tc>
          <w:tcPr>
            <w:tcW w:w="2257"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8160</w:t>
            </w:r>
          </w:p>
        </w:tc>
        <w:tc>
          <w:tcPr>
            <w:tcW w:w="3726"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Dynein Heavy Chain putative.</w:t>
            </w:r>
          </w:p>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DNAH1 ortholog putative</w:t>
            </w:r>
            <w:r>
              <w:rPr>
                <w:rFonts w:ascii="Times New Roman" w:hAnsi="Times New Roman" w:cs="Times New Roman"/>
                <w:bCs/>
                <w:sz w:val="20"/>
                <w:szCs w:val="20"/>
                <w:lang w:val="en-US"/>
              </w:rPr>
              <w:t xml:space="preserve"> </w:t>
            </w:r>
            <w:r w:rsidRPr="00C30D7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ZOTERO_ITEM CSL_CITATION {"citationID":"5ghVJXzC","properties":{"formattedCitation":"(Dean et al., 2016)","plainCitation":"(Dean et al., 2016)","noteIndex":0},"citationItems":[{"id":15461,"uris":["http://zotero.org/users/1161362/items/F5PD6JNP"],"itemData":{"id":15461,"type":"article-journal","abstract":"The transition zone (TZ) of eukaryotic cilia and flagella is a structural intermediate between the basal body and the axoneme that regulates ciliary traffic. Mutations in genes encoding TZ proteins (TZPs) cause human inherited diseases (ciliopathies). Here, we use the trypanosome to identify TZ components and localize them to TZ subdomains, showing that the Bardet-Biedl syndrome complex (BBSome) is more distal in the TZ than the Meckel syndrome (MKS) complex. Several of the TZPs identified here have human orthologs. Functional analysis shows essential roles for TZPs in motility, in building the axoneme central pair apparatus and in flagellum biogenesis. Analysis using RNAi and HaloTag fusion protein approaches reveals that most TZPs (including the MKS ciliopathy complex) show long-term stable association with the TZ, whereas the BBSome is dynamic. We propose that some Bardet-Biedl syndrome and MKS pleiotropy may be caused by mutations that impact TZP complex dynamics.","container-title":"Proceedings of the National Academy of Sciences of the United States of America","DOI":"10.1073/pnas.1604258113","ISSN":"1091-6490","issue":"35","journalAbbreviation":"Proc Natl Acad Sci U S A","language":"eng","note":"PMID: 27519801\nPMCID: PMC5024643","page":"E5135-5143","source":"PubMed","title":"Cilium transition zone proteome reveals compartmentalization and differential dynamics of ciliopathy complexes","volume":"113","author":[{"family":"Dean","given":"Samuel"},{"family":"Moreira-Leite","given":"Flavia"},{"family":"Varga","given":"Vladimir"},{"family":"Gull","given":"Keith"}],"issued":{"date-parts":[["2016",8,30]]}}}],"schema":"https://github.com/citation-style-language/schema/raw/master/csl-citation.json"} </w:instrText>
            </w:r>
            <w:r w:rsidRPr="00C30D71">
              <w:rPr>
                <w:rFonts w:ascii="Times New Roman" w:hAnsi="Times New Roman" w:cs="Times New Roman"/>
                <w:bCs/>
                <w:sz w:val="20"/>
                <w:szCs w:val="20"/>
                <w:lang w:val="en-US"/>
              </w:rPr>
              <w:fldChar w:fldCharType="separate"/>
            </w:r>
            <w:r w:rsidRPr="002B7576">
              <w:rPr>
                <w:rFonts w:ascii="Times New Roman" w:hAnsi="Times New Roman" w:cs="Times New Roman"/>
                <w:sz w:val="20"/>
                <w:lang w:val="en-US"/>
              </w:rPr>
              <w:t>(Dean et al., 2016)</w:t>
            </w:r>
            <w:r w:rsidRPr="00C30D71">
              <w:rPr>
                <w:rFonts w:ascii="Times New Roman" w:hAnsi="Times New Roman" w:cs="Times New Roman"/>
                <w:bCs/>
                <w:sz w:val="20"/>
                <w:szCs w:val="20"/>
                <w:lang w:val="en-US"/>
              </w:rPr>
              <w:fldChar w:fldCharType="end"/>
            </w:r>
          </w:p>
        </w:tc>
        <w:tc>
          <w:tcPr>
            <w:tcW w:w="171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6.66</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0.15350</w:t>
            </w:r>
          </w:p>
        </w:tc>
        <w:tc>
          <w:tcPr>
            <w:tcW w:w="37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Histone H3 variant V</w:t>
            </w:r>
          </w:p>
        </w:tc>
        <w:tc>
          <w:tcPr>
            <w:tcW w:w="1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6.25</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0.14680</w:t>
            </w:r>
          </w:p>
        </w:tc>
        <w:tc>
          <w:tcPr>
            <w:tcW w:w="3726"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Ribosome biogenesis, putative</w:t>
            </w:r>
          </w:p>
        </w:tc>
        <w:tc>
          <w:tcPr>
            <w:tcW w:w="171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5.88</w:t>
            </w:r>
          </w:p>
        </w:tc>
      </w:tr>
      <w:tr w:rsidR="00F200FF" w:rsidRPr="00C30D71" w:rsidTr="00B57FF2">
        <w:trPr>
          <w:trHeight w:val="620"/>
        </w:trPr>
        <w:tc>
          <w:tcPr>
            <w:tcW w:w="225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3880</w:t>
            </w:r>
          </w:p>
        </w:tc>
        <w:tc>
          <w:tcPr>
            <w:tcW w:w="37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rypARP,</w:t>
            </w:r>
          </w:p>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Actin putative</w:t>
            </w:r>
            <w:r w:rsidRPr="00C30D7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ZOTERO_ITEM CSL_CITATION {"citationID":"L4Mu30gs","properties":{"formattedCitation":"(Ersfeld and Gull, 2001b)","plainCitation":"(Ersfeld and Gull, 2001b)","noteIndex":0},"citationItems":[{"id":15464,"uris":["http://zotero.org/users/1161362/items/TTIV4JTQ"],"itemData":{"id":15464,"type":"article-journal","abstract":"The eukaryotic flagellum represents one of the most complex macromolecular structures found in any organism and contains more than 250 proteins. Due to the relative ease of genetic manipulation the flagellum of Trypanosoma brucei has emerged as an accessible model system to study the morphogenesis and dynamics of this organelle. We have recently started to characterise the mechanisms by which components of the cytoskeletal fraction of the flagellum, such as the axoneme, the paraflagellar rod and the flagellar attachment zone, are targeted by proteins synthesised in the cytoplasm and assembled. Here, we present the identification of a novel actin-related protein as a component of the axoneme. We show that this protein shares the tripeptid motif histidine-leucine-alanine (HLA) with one of the major proteins of the paraflagellar rod, PFRA. Building on previous work from this lab which showed that a deletion comprising this motif abolished targeting of PFRA to the flagellum we demonstrate in this study that the deletion of the tripeptid motif is sufficient to achieve mistargeting both of the PFRA and the actin-related protein. We propose that this motif represents an essential part of a flagellar targeting machinery in trypanosomes and possibly in other flagellated organisms.","container-title":"Journal of Cell Science","DOI":"10.1242/jcs.114.1.141","ISSN":"0021-9533","issue":"Pt 1","journalAbbreviation":"J Cell Sci","language":"eng","note":"PMID: 11112698","page":"141-148","source":"PubMed","title":"Targeting of cytoskeletal proteins to the flagellum of Trypanosoma brucei","volume":"114","author":[{"family":"Ersfeld","given":"K."},{"family":"Gull","given":"K."}],"issued":{"date-parts":[["2001",1]]}}}],"schema":"https://github.com/citation-style-language/schema/raw/master/csl-citation.json"} </w:instrText>
            </w:r>
            <w:r w:rsidRPr="00C30D71">
              <w:rPr>
                <w:rFonts w:ascii="Times New Roman" w:hAnsi="Times New Roman" w:cs="Times New Roman"/>
                <w:bCs/>
                <w:sz w:val="20"/>
                <w:szCs w:val="20"/>
                <w:lang w:val="en-US"/>
              </w:rPr>
              <w:fldChar w:fldCharType="separate"/>
            </w:r>
            <w:r>
              <w:rPr>
                <w:rFonts w:ascii="Times New Roman" w:hAnsi="Times New Roman" w:cs="Times New Roman"/>
                <w:sz w:val="20"/>
                <w:lang w:val="en-US"/>
              </w:rPr>
              <w:t>(Ersfeld and Gull, 2001</w:t>
            </w:r>
            <w:r w:rsidRPr="002B7576">
              <w:rPr>
                <w:rFonts w:ascii="Times New Roman" w:hAnsi="Times New Roman" w:cs="Times New Roman"/>
                <w:sz w:val="20"/>
                <w:lang w:val="en-US"/>
              </w:rPr>
              <w:t>)</w:t>
            </w:r>
            <w:r w:rsidRPr="00C30D71">
              <w:rPr>
                <w:rFonts w:ascii="Times New Roman" w:hAnsi="Times New Roman" w:cs="Times New Roman"/>
                <w:bCs/>
                <w:sz w:val="20"/>
                <w:szCs w:val="20"/>
                <w:lang w:val="en-US"/>
              </w:rPr>
              <w:fldChar w:fldCharType="end"/>
            </w:r>
          </w:p>
        </w:tc>
        <w:tc>
          <w:tcPr>
            <w:tcW w:w="1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5.7</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3830</w:t>
            </w:r>
          </w:p>
        </w:tc>
        <w:tc>
          <w:tcPr>
            <w:tcW w:w="3726"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Hypothetical protein, conserved</w:t>
            </w:r>
          </w:p>
        </w:tc>
        <w:tc>
          <w:tcPr>
            <w:tcW w:w="171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4.42</w:t>
            </w:r>
          </w:p>
        </w:tc>
      </w:tr>
      <w:tr w:rsidR="00F200FF" w:rsidRPr="00C30D71" w:rsidTr="00B57FF2">
        <w:trPr>
          <w:trHeight w:val="620"/>
        </w:trPr>
        <w:tc>
          <w:tcPr>
            <w:tcW w:w="225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0.8940</w:t>
            </w:r>
          </w:p>
        </w:tc>
        <w:tc>
          <w:tcPr>
            <w:tcW w:w="37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Flagellum targeting protein kharon1</w:t>
            </w:r>
          </w:p>
        </w:tc>
        <w:tc>
          <w:tcPr>
            <w:tcW w:w="1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4.24</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970</w:t>
            </w:r>
          </w:p>
        </w:tc>
        <w:tc>
          <w:tcPr>
            <w:tcW w:w="3726"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Hypothetical protein, conserved</w:t>
            </w:r>
          </w:p>
        </w:tc>
        <w:tc>
          <w:tcPr>
            <w:tcW w:w="171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4.1</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0.170</w:t>
            </w:r>
          </w:p>
        </w:tc>
        <w:tc>
          <w:tcPr>
            <w:tcW w:w="37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Pseudouridine synthase, Cbf5p</w:t>
            </w:r>
          </w:p>
        </w:tc>
        <w:tc>
          <w:tcPr>
            <w:tcW w:w="1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3.7</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9.12610</w:t>
            </w:r>
          </w:p>
        </w:tc>
        <w:tc>
          <w:tcPr>
            <w:tcW w:w="3726"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Glycerol kinase, glycosomal</w:t>
            </w:r>
          </w:p>
        </w:tc>
        <w:tc>
          <w:tcPr>
            <w:tcW w:w="171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3.7</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2.2950</w:t>
            </w:r>
          </w:p>
        </w:tc>
        <w:tc>
          <w:tcPr>
            <w:tcW w:w="37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Nop14-like family, putative</w:t>
            </w:r>
          </w:p>
        </w:tc>
        <w:tc>
          <w:tcPr>
            <w:tcW w:w="1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3.5</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11.v5.0732.1</w:t>
            </w:r>
          </w:p>
        </w:tc>
        <w:tc>
          <w:tcPr>
            <w:tcW w:w="3726"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Hexokinase, putative</w:t>
            </w:r>
          </w:p>
        </w:tc>
        <w:tc>
          <w:tcPr>
            <w:tcW w:w="171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3.1</w:t>
            </w:r>
          </w:p>
        </w:tc>
      </w:tr>
      <w:tr w:rsidR="00F200FF" w:rsidRPr="00C30D71" w:rsidTr="00B57FF2">
        <w:trPr>
          <w:trHeight w:val="309"/>
        </w:trPr>
        <w:tc>
          <w:tcPr>
            <w:tcW w:w="225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16720</w:t>
            </w:r>
          </w:p>
        </w:tc>
        <w:tc>
          <w:tcPr>
            <w:tcW w:w="372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Mitotic cyclin 6, CYC6</w:t>
            </w:r>
          </w:p>
        </w:tc>
        <w:tc>
          <w:tcPr>
            <w:tcW w:w="171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2.4</w:t>
            </w:r>
          </w:p>
        </w:tc>
      </w:tr>
      <w:tr w:rsidR="00F200FF" w:rsidRPr="00C30D71" w:rsidTr="00B57FF2">
        <w:trPr>
          <w:trHeight w:val="620"/>
        </w:trPr>
        <w:tc>
          <w:tcPr>
            <w:tcW w:w="2257"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8870</w:t>
            </w:r>
          </w:p>
        </w:tc>
        <w:tc>
          <w:tcPr>
            <w:tcW w:w="3726"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DEAD-box ATP-dependent RNA helicase, MHEL61</w:t>
            </w:r>
          </w:p>
        </w:tc>
        <w:tc>
          <w:tcPr>
            <w:tcW w:w="171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2.3</w:t>
            </w:r>
          </w:p>
        </w:tc>
      </w:tr>
    </w:tbl>
    <w:p w:rsidR="00F200FF" w:rsidRPr="00C30D71" w:rsidRDefault="00F200FF" w:rsidP="00F200FF">
      <w:pPr>
        <w:spacing w:after="0" w:line="480" w:lineRule="auto"/>
        <w:ind w:right="-6"/>
        <w:jc w:val="both"/>
        <w:rPr>
          <w:rFonts w:eastAsia="Times New Roman"/>
          <w:bCs/>
          <w:sz w:val="24"/>
          <w:szCs w:val="24"/>
          <w:lang w:val="en-US"/>
        </w:rPr>
      </w:pPr>
    </w:p>
    <w:tbl>
      <w:tblPr>
        <w:tblStyle w:val="Grilledutableau"/>
        <w:tblW w:w="7691" w:type="dxa"/>
        <w:tblLook w:val="04A0" w:firstRow="1" w:lastRow="0" w:firstColumn="1" w:lastColumn="0" w:noHBand="0" w:noVBand="1"/>
      </w:tblPr>
      <w:tblGrid>
        <w:gridCol w:w="2255"/>
        <w:gridCol w:w="3723"/>
        <w:gridCol w:w="1713"/>
      </w:tblGrid>
      <w:tr w:rsidR="00F200FF" w:rsidRPr="00C30D71" w:rsidTr="00B57FF2">
        <w:trPr>
          <w:trHeight w:val="640"/>
        </w:trPr>
        <w:tc>
          <w:tcPr>
            <w:tcW w:w="769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TbTTC29</w:t>
            </w:r>
            <w:r w:rsidRPr="00C30D71">
              <w:rPr>
                <w:rFonts w:ascii="Times New Roman" w:hAnsi="Times New Roman" w:cs="Times New Roman"/>
                <w:b/>
                <w:bCs/>
                <w:sz w:val="20"/>
                <w:szCs w:val="20"/>
                <w:vertAlign w:val="subscript"/>
                <w:lang w:val="en-US"/>
              </w:rPr>
              <w:t xml:space="preserve">TY1 </w:t>
            </w:r>
            <w:r w:rsidRPr="00C30D71">
              <w:rPr>
                <w:rFonts w:ascii="Times New Roman" w:hAnsi="Times New Roman" w:cs="Times New Roman"/>
                <w:b/>
                <w:bCs/>
                <w:sz w:val="20"/>
                <w:szCs w:val="20"/>
                <w:lang w:val="en-US"/>
              </w:rPr>
              <w:t>immunoprecipitation</w:t>
            </w:r>
          </w:p>
        </w:tc>
      </w:tr>
      <w:tr w:rsidR="00F200FF" w:rsidRPr="00C30D71" w:rsidTr="00B57FF2">
        <w:trPr>
          <w:trHeight w:val="776"/>
        </w:trPr>
        <w:tc>
          <w:tcPr>
            <w:tcW w:w="2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Accession</w:t>
            </w:r>
          </w:p>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number</w:t>
            </w:r>
          </w:p>
        </w:tc>
        <w:tc>
          <w:tcPr>
            <w:tcW w:w="372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Protein</w:t>
            </w:r>
          </w:p>
        </w:tc>
        <w:tc>
          <w:tcPr>
            <w:tcW w:w="171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F200FF" w:rsidRPr="00C30D71" w:rsidRDefault="00F200FF" w:rsidP="00B57FF2">
            <w:pPr>
              <w:suppressAutoHyphens/>
              <w:ind w:right="-6"/>
              <w:jc w:val="center"/>
              <w:rPr>
                <w:rFonts w:ascii="Times New Roman" w:hAnsi="Times New Roman" w:cs="Times New Roman"/>
                <w:b/>
                <w:bCs/>
                <w:sz w:val="20"/>
                <w:szCs w:val="20"/>
                <w:lang w:val="en-US"/>
              </w:rPr>
            </w:pPr>
            <w:r w:rsidRPr="00C30D71">
              <w:rPr>
                <w:rFonts w:ascii="Times New Roman" w:hAnsi="Times New Roman" w:cs="Times New Roman"/>
                <w:b/>
                <w:bCs/>
                <w:sz w:val="20"/>
                <w:szCs w:val="20"/>
                <w:lang w:val="en-US"/>
              </w:rPr>
              <w:t>Fold-enrichment</w:t>
            </w:r>
          </w:p>
        </w:tc>
      </w:tr>
      <w:tr w:rsidR="00F200FF" w:rsidRPr="00C30D71" w:rsidTr="00B57FF2">
        <w:trPr>
          <w:trHeight w:val="388"/>
        </w:trPr>
        <w:tc>
          <w:tcPr>
            <w:tcW w:w="225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3.1990</w:t>
            </w:r>
          </w:p>
        </w:tc>
        <w:tc>
          <w:tcPr>
            <w:tcW w:w="3723" w:type="dxa"/>
            <w:tcBorders>
              <w:top w:val="single" w:sz="4" w:space="0" w:color="auto"/>
              <w:left w:val="single" w:sz="4" w:space="0" w:color="auto"/>
              <w:bottom w:val="single" w:sz="4" w:space="0" w:color="auto"/>
              <w:right w:val="single" w:sz="4" w:space="0" w:color="auto"/>
            </w:tcBorders>
            <w:vAlign w:val="center"/>
            <w:hideMark/>
          </w:tcPr>
          <w:p w:rsidR="00F200FF" w:rsidRPr="009513D3" w:rsidRDefault="00F200FF" w:rsidP="00B57FF2">
            <w:pPr>
              <w:suppressAutoHyphens/>
              <w:ind w:right="-6"/>
              <w:jc w:val="center"/>
              <w:rPr>
                <w:rFonts w:ascii="Times New Roman" w:hAnsi="Times New Roman" w:cs="Times New Roman"/>
                <w:bCs/>
                <w:sz w:val="20"/>
                <w:szCs w:val="20"/>
              </w:rPr>
            </w:pPr>
            <w:r w:rsidRPr="009513D3">
              <w:rPr>
                <w:rFonts w:ascii="Times New Roman" w:hAnsi="Times New Roman" w:cs="Times New Roman"/>
                <w:bCs/>
                <w:sz w:val="20"/>
                <w:szCs w:val="20"/>
              </w:rPr>
              <w:t>TbTTC29</w:t>
            </w:r>
            <w:r>
              <w:rPr>
                <w:rFonts w:ascii="Times New Roman" w:hAnsi="Times New Roman" w:cs="Times New Roman"/>
                <w:bCs/>
                <w:sz w:val="20"/>
                <w:szCs w:val="20"/>
              </w:rPr>
              <w:t xml:space="preserve"> </w:t>
            </w:r>
            <w:r w:rsidRPr="00C30D71">
              <w:rPr>
                <w:rFonts w:ascii="Times New Roman" w:hAnsi="Times New Roman" w:cs="Times New Roman"/>
                <w:bCs/>
                <w:sz w:val="20"/>
                <w:szCs w:val="20"/>
                <w:lang w:val="en-US"/>
              </w:rPr>
              <w:fldChar w:fldCharType="begin"/>
            </w:r>
            <w:r>
              <w:rPr>
                <w:rFonts w:ascii="Times New Roman" w:hAnsi="Times New Roman" w:cs="Times New Roman"/>
                <w:bCs/>
                <w:sz w:val="20"/>
                <w:szCs w:val="20"/>
              </w:rPr>
              <w:instrText xml:space="preserve"> ADDIN ZOTERO_ITEM CSL_CITATION {"citationID":"GQdjY13P","properties":{"formattedCitation":"(Lor\\uc0\\u232{}s et al., 2019b)","plainCitation":"(Lorès et al., 2019b)","noteIndex":0},"citationItems":[{"id":15154,"uris":["http://zotero.org/users/1161362/items/ILGY43XW"],"itemData":{"id":15154,"type":"article-journal","abstract":"In humans, structural or functional defects of the sperm flagellum induce asthenozoospermia, which accounts for the main sperm defect encountered in infertile men. Herein we focused on morphological abnormalities of the sperm flagellum (MMAF), a phenotype also termed \"short tails,\" which constitutes one of the most severe sperm morphological defects resulting in asthenozoospermia. In previous work based on whole-exome sequencing of a cohort of 167 MMAF-affected individuals, we identified bi-allelic loss-of-function mutations in more than 30% of the tested subjects. In this study, we further analyzed this cohort and identified five individuals with homozygous truncating variants in TTC29, a gene preferentially and highly expressed in the testis, and encoding a tetratricopeptide repeat-containing protein related to the intraflagellar transport (IFT). One individual carried a frameshift variant, another one carried a homozygous stop-gain variant, and three carried the same splicing variant affecting a consensus donor site. The deleterious effect of this last variant was confirmed on the corresponding transcript and protein product. In addition, we produced and analyzed TTC29 loss-of-function models in the flagellated protist T. brucei and in M. musculus. Both models confirmed the importance of TTC29 for flagellar beating. We showed that in T. brucei the TPR structural motifs, highly conserved between the studied orthologs, are critical for TTC29 axonemal localization and flagellar beating. Overall our work demonstrates that TTC29 is a conserved axonemal protein required for flagellar structure and beating and that TTC29 mutations are a cause of male sterility due to MMAF.","container-title":"American Journal of Human Genetics","DOI":"10.1016/j.ajhg.2019.10.007","ISSN":"1537-6605","issue":"6","journalAbbreviation":"Am. J. Hum. Genet.","language":"eng","note":"PMID: 31735292\nPMCID: PMC6904810","page":"1148-1167","source":"PubMed","title":"Mutations in TTC29, Encoding an Evolutionarily Conserved Axonemal Protein, Result in Asthenozoospermia and Male Infertility","volume":"105","author":[{"family":"Lorès","given":"Patrick"},{"family":"Dacheux","given":"Denis"},{"family":"Kherraf","given":"Zine-Eddine"},{"family":"Nsota Mbango","given":"Jean-Fabrice"},{"family":"Coutton","given":"Charles"},{"family":"Stouvenel","given":"Laurence"},{"family":"Ialy-Radio","given":"Come"},{"family":"Amiri-Yekta","given":"Amir"},{"family":"Whitfield","given":"Marjorie"},{"family":"Schmitt","given":"Alain"},{"family":"Cazin","given":"Caroline"},{"family":"Givelet","given":"Maëlle"},{"family":"Ferreux","given":"Lucile"},{"family":"Fourati Ben Mustapha","given":"Selima"},{"family":"Halouani","given":"Lazhar"},{"family":"Marrakchi","given":"Ouafi"},{"family":"Daneshipour","given":"Abbas"},{"family":"El Khouri","given":"Elma"},{"family":"Do Cruzeiro","given":"Marcio"},{"family":"Favier","given":"Maryline"},{"family":"Guillonneau","given":"François"},{"family":"Chaudhry","given":"Marhaba"},{"family":"Sakheli","given":"Zeinab"},{"family":"Wolf","given":"Jean-Philippe"},{"family":"Patrat","given":"Catherine"},{"family":"Gacon","given":"Gérard"},{"family":"Savinov","given":"Sergey N."},{"family":"Hosseini","given":"Seyedeh Hanieh"},{"family":"Robinson","given":"Derrick R."},{"family":"Zouari","given":"Raoudha"},{"family":"Ziyyat","given":"Ahmed"},{"family":"Arnoult","given":"Christophe"},{"family":"Dulioust","given":"Emmanuel"},{"family":"Bonhivers","given":"Mélanie"},{"family":"Ray","given":"Pierre F."},{"family":"Touré","given":"Aminata"}],"issued":{"date-parts":[["2019"]],"season":"05"}},"label":"page"}],"schema":"https://github.com/citation-style-language/schema/raw/master/csl-citation.json"} </w:instrText>
            </w:r>
            <w:r w:rsidRPr="00C30D71">
              <w:rPr>
                <w:rFonts w:ascii="Times New Roman" w:hAnsi="Times New Roman" w:cs="Times New Roman"/>
                <w:bCs/>
                <w:sz w:val="20"/>
                <w:szCs w:val="20"/>
                <w:lang w:val="en-US"/>
              </w:rPr>
              <w:fldChar w:fldCharType="separate"/>
            </w:r>
            <w:r>
              <w:rPr>
                <w:rFonts w:ascii="Times New Roman" w:hAnsi="Times New Roman" w:cs="Times New Roman"/>
                <w:sz w:val="20"/>
                <w:szCs w:val="24"/>
              </w:rPr>
              <w:t>(Lorès et al., 2019</w:t>
            </w:r>
            <w:r w:rsidRPr="002B7576">
              <w:rPr>
                <w:rFonts w:ascii="Times New Roman" w:hAnsi="Times New Roman" w:cs="Times New Roman"/>
                <w:sz w:val="20"/>
                <w:szCs w:val="24"/>
              </w:rPr>
              <w:t>)</w:t>
            </w:r>
            <w:r w:rsidRPr="00C30D71">
              <w:rPr>
                <w:rFonts w:ascii="Times New Roman" w:hAnsi="Times New Roman" w:cs="Times New Roman"/>
                <w:bCs/>
                <w:sz w:val="20"/>
                <w:szCs w:val="20"/>
                <w:lang w:val="en-US"/>
              </w:rPr>
              <w:fldChar w:fldCharType="end"/>
            </w:r>
          </w:p>
        </w:tc>
        <w:tc>
          <w:tcPr>
            <w:tcW w:w="1712"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27.3</w:t>
            </w:r>
          </w:p>
        </w:tc>
      </w:tr>
      <w:tr w:rsidR="00F200FF" w:rsidRPr="00C30D71" w:rsidTr="00B57FF2">
        <w:trPr>
          <w:trHeight w:val="776"/>
        </w:trPr>
        <w:tc>
          <w:tcPr>
            <w:tcW w:w="225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8160</w:t>
            </w:r>
          </w:p>
        </w:tc>
        <w:tc>
          <w:tcPr>
            <w:tcW w:w="372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Dynein Heavy Chain putative.</w:t>
            </w:r>
          </w:p>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DNAH1 ortholog putative</w:t>
            </w:r>
            <w:r>
              <w:rPr>
                <w:rFonts w:ascii="Times New Roman" w:hAnsi="Times New Roman" w:cs="Times New Roman"/>
                <w:bCs/>
                <w:sz w:val="20"/>
                <w:szCs w:val="20"/>
                <w:lang w:val="en-US"/>
              </w:rPr>
              <w:t xml:space="preserve"> </w:t>
            </w:r>
            <w:r w:rsidRPr="00C30D7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ZOTERO_ITEM CSL_CITATION {"citationID":"rY3rNHZH","properties":{"formattedCitation":"(Dean et al., 2016)","plainCitation":"(Dean et al., 2016)","noteIndex":0},"citationItems":[{"id":15461,"uris":["http://zotero.org/users/1161362/items/F5PD6JNP"],"itemData":{"id":15461,"type":"article-journal","abstract":"The transition zone (TZ) of eukaryotic cilia and flagella is a structural intermediate between the basal body and the axoneme that regulates ciliary traffic. Mutations in genes encoding TZ proteins (TZPs) cause human inherited diseases (ciliopathies). Here, we use the trypanosome to identify TZ components and localize them to TZ subdomains, showing that the Bardet-Biedl syndrome complex (BBSome) is more distal in the TZ than the Meckel syndrome (MKS) complex. Several of the TZPs identified here have human orthologs. Functional analysis shows essential roles for TZPs in motility, in building the axoneme central pair apparatus and in flagellum biogenesis. Analysis using RNAi and HaloTag fusion protein approaches reveals that most TZPs (including the MKS ciliopathy complex) show long-term stable association with the TZ, whereas the BBSome is dynamic. We propose that some Bardet-Biedl syndrome and MKS pleiotropy may be caused by mutations that impact TZP complex dynamics.","container-title":"Proceedings of the National Academy of Sciences of the United States of America","DOI":"10.1073/pnas.1604258113","ISSN":"1091-6490","issue":"35","journalAbbreviation":"Proc Natl Acad Sci U S A","language":"eng","note":"PMID: 27519801\nPMCID: PMC5024643","page":"E5135-5143","source":"PubMed","title":"Cilium transition zone proteome reveals compartmentalization and differential dynamics of ciliopathy complexes","volume":"113","author":[{"family":"Dean","given":"Samuel"},{"family":"Moreira-Leite","given":"Flavia"},{"family":"Varga","given":"Vladimir"},{"family":"Gull","given":"Keith"}],"issued":{"date-parts":[["2016",8,30]]}}}],"schema":"https://github.com/citation-style-language/schema/raw/master/csl-citation.json"} </w:instrText>
            </w:r>
            <w:r w:rsidRPr="00C30D71">
              <w:rPr>
                <w:rFonts w:ascii="Times New Roman" w:hAnsi="Times New Roman" w:cs="Times New Roman"/>
                <w:bCs/>
                <w:sz w:val="20"/>
                <w:szCs w:val="20"/>
                <w:lang w:val="en-US"/>
              </w:rPr>
              <w:fldChar w:fldCharType="separate"/>
            </w:r>
            <w:r w:rsidRPr="00396C48">
              <w:rPr>
                <w:rFonts w:ascii="Times New Roman" w:hAnsi="Times New Roman" w:cs="Times New Roman"/>
                <w:sz w:val="20"/>
                <w:lang w:val="en-US"/>
              </w:rPr>
              <w:t>(Dean et al., 2016)</w:t>
            </w:r>
            <w:r w:rsidRPr="00C30D71">
              <w:rPr>
                <w:rFonts w:ascii="Times New Roman" w:hAnsi="Times New Roman" w:cs="Times New Roman"/>
                <w:bCs/>
                <w:sz w:val="20"/>
                <w:szCs w:val="20"/>
                <w:lang w:val="en-US"/>
              </w:rPr>
              <w:fldChar w:fldCharType="end"/>
            </w:r>
          </w:p>
        </w:tc>
        <w:tc>
          <w:tcPr>
            <w:tcW w:w="171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9.2</w:t>
            </w:r>
          </w:p>
        </w:tc>
      </w:tr>
      <w:tr w:rsidR="00F200FF" w:rsidRPr="008A6CF4" w:rsidTr="00B57FF2">
        <w:trPr>
          <w:trHeight w:val="388"/>
        </w:trPr>
        <w:tc>
          <w:tcPr>
            <w:tcW w:w="225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9.10370</w:t>
            </w:r>
          </w:p>
        </w:tc>
        <w:tc>
          <w:tcPr>
            <w:tcW w:w="3723"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TAX-1</w:t>
            </w:r>
            <w:r>
              <w:rPr>
                <w:rFonts w:ascii="Times New Roman" w:hAnsi="Times New Roman" w:cs="Times New Roman"/>
                <w:bCs/>
                <w:sz w:val="20"/>
                <w:szCs w:val="20"/>
                <w:lang w:val="en-US"/>
              </w:rPr>
              <w:t xml:space="preserve"> </w:t>
            </w:r>
            <w:r w:rsidRPr="00C30D7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ZOTERO_ITEM CSL_CITATION {"citationID":"k93CyLju","properties":{"formattedCitation":"(Richard Broadhead et al., 2006)","plainCitation":"(Richard Broadhead et al., 2006)","noteIndex":0},"citationItems":[{"id":8822,"uris":["http://zotero.org/users/1161362/items/GIFVHXCR"],"itemData":{"id":8822,"type":"article-journal","abstract":"The 9 + 2 microtubule axoneme of flagella and cilia represents one of the most iconic structures built by eukaryotic cells and organisms. Both unity and diversity are present among cilia and flagella on the evolutionary as well as the developmental scale. Some cilia are motile, whereas others function as sensory organelles and can variously possess 9 + 2 and 9 + 0 axonemes and other associated structures. How such unity and diversity are reflected in molecular repertoires is unclear. The flagellated protozoan parasite Trypanosoma brucei is endemic in sub-Saharan Africa, causing devastating disease in humans and other animals. There is little hope of a vaccine for African sleeping sickness and a desperate need for modern drug therapies. Here we present a detailed proteomic analysis of the trypanosome flagellum. RNA interference (RNAi)-based interrogation of this proteome provides functional insights into human ciliary diseases and establishes that flagellar function is essential to the bloodstream-form trypanosome. We show that RNAi-mediated ablation of various proteins identified in the trypanosome flagellar proteome leads to a rapid and marked failure of cytokinesis in bloodstream-form (but not procyclic insect-form) trypanosomes, suggesting that impairment of flagellar function may provide a method of disease control. A postgenomic meta-analysis, comparing the evolutionarily ancient trypanosome with other eukaryotes including humans, identifies numerous trypanosome-specific flagellar proteins, suggesting new avenues for selective intervention.","container-title":"Nature","DOI":"10.1038/nature04541","ISSN":"1476-4687","issue":"7081","journalAbbreviation":"Nature","language":"eng","note":"PMID: 16525475","page":"224-227","source":"PubMed","title":"Flagellar motility is required for the viability of the bloodstream trypanosome","volume":"440","author":[{"family":"Broadhead","given":"Richard"},{"family":"Dawe","given":"Helen R."},{"family":"Farr","given":"Helen"},{"family":"Griffiths","given":"Samantha"},{"family":"Hart","given":"Sarah R."},{"family":"Portman","given":"Neil"},{"family":"Shaw","given":"Michael K."},{"family":"Ginger","given":"Michael L."},{"family":"Gaskell","given":"Simon J."},{"family":"McKean","given":"Paul G."},{"family":"Gull","given":"Keith"}],"issued":{"date-parts":[["2006",3,9]]}}}],"schema":"https://github.com/citation-style-language/schema/raw/master/csl-citation.json"} </w:instrText>
            </w:r>
            <w:r w:rsidRPr="00C30D71">
              <w:rPr>
                <w:rFonts w:ascii="Times New Roman" w:hAnsi="Times New Roman" w:cs="Times New Roman"/>
                <w:bCs/>
                <w:sz w:val="20"/>
                <w:szCs w:val="20"/>
                <w:lang w:val="en-US"/>
              </w:rPr>
              <w:fldChar w:fldCharType="separate"/>
            </w:r>
            <w:r>
              <w:rPr>
                <w:rFonts w:ascii="Times New Roman" w:hAnsi="Times New Roman" w:cs="Times New Roman"/>
                <w:sz w:val="20"/>
                <w:lang w:val="en-US"/>
              </w:rPr>
              <w:t>(</w:t>
            </w:r>
            <w:r w:rsidRPr="00396C48">
              <w:rPr>
                <w:rFonts w:ascii="Times New Roman" w:hAnsi="Times New Roman" w:cs="Times New Roman"/>
                <w:sz w:val="20"/>
                <w:lang w:val="en-US"/>
              </w:rPr>
              <w:t>Broadhead et al., 2006)</w:t>
            </w:r>
            <w:r w:rsidRPr="00C30D71">
              <w:rPr>
                <w:rFonts w:ascii="Times New Roman" w:hAnsi="Times New Roman" w:cs="Times New Roman"/>
                <w:bCs/>
                <w:sz w:val="20"/>
                <w:szCs w:val="20"/>
                <w:lang w:val="en-US"/>
              </w:rPr>
              <w:fldChar w:fldCharType="end"/>
            </w:r>
          </w:p>
        </w:tc>
        <w:tc>
          <w:tcPr>
            <w:tcW w:w="1712"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8.6</w:t>
            </w:r>
          </w:p>
        </w:tc>
      </w:tr>
      <w:tr w:rsidR="00F200FF" w:rsidRPr="008A6CF4" w:rsidTr="00B57FF2">
        <w:trPr>
          <w:trHeight w:val="388"/>
        </w:trPr>
        <w:tc>
          <w:tcPr>
            <w:tcW w:w="225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11330</w:t>
            </w:r>
          </w:p>
        </w:tc>
        <w:tc>
          <w:tcPr>
            <w:tcW w:w="372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HSP70</w:t>
            </w:r>
          </w:p>
        </w:tc>
        <w:tc>
          <w:tcPr>
            <w:tcW w:w="171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6. 5</w:t>
            </w:r>
          </w:p>
        </w:tc>
      </w:tr>
      <w:tr w:rsidR="00F200FF" w:rsidRPr="00C30D71" w:rsidTr="00B57FF2">
        <w:trPr>
          <w:trHeight w:val="776"/>
        </w:trPr>
        <w:tc>
          <w:tcPr>
            <w:tcW w:w="2255"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11.3880</w:t>
            </w:r>
          </w:p>
        </w:tc>
        <w:tc>
          <w:tcPr>
            <w:tcW w:w="3723"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rypARP,</w:t>
            </w:r>
          </w:p>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Actin putative</w:t>
            </w:r>
            <w:r w:rsidRPr="00C30D71">
              <w:rPr>
                <w:rFonts w:ascii="Times New Roman" w:hAnsi="Times New Roman" w:cs="Times New Roman"/>
                <w:bCs/>
                <w:sz w:val="20"/>
                <w:szCs w:val="20"/>
                <w:lang w:val="en-US"/>
              </w:rPr>
              <w:fldChar w:fldCharType="begin"/>
            </w:r>
            <w:r>
              <w:rPr>
                <w:rFonts w:ascii="Times New Roman" w:hAnsi="Times New Roman" w:cs="Times New Roman"/>
                <w:bCs/>
                <w:sz w:val="20"/>
                <w:szCs w:val="20"/>
                <w:lang w:val="en-US"/>
              </w:rPr>
              <w:instrText xml:space="preserve"> ADDIN ZOTERO_ITEM CSL_CITATION {"citationID":"NWJojwZq","properties":{"formattedCitation":"(Ersfeld and Gull, 2001b)","plainCitation":"(Ersfeld and Gull, 2001b)","noteIndex":0},"citationItems":[{"id":15464,"uris":["http://zotero.org/users/1161362/items/TTIV4JTQ"],"itemData":{"id":15464,"type":"article-journal","abstract":"The eukaryotic flagellum represents one of the most complex macromolecular structures found in any organism and contains more than 250 proteins. Due to the relative ease of genetic manipulation the flagellum of Trypanosoma brucei has emerged as an accessible model system to study the morphogenesis and dynamics of this organelle. We have recently started to characterise the mechanisms by which components of the cytoskeletal fraction of the flagellum, such as the axoneme, the paraflagellar rod and the flagellar attachment zone, are targeted by proteins synthesised in the cytoplasm and assembled. Here, we present the identification of a novel actin-related protein as a component of the axoneme. We show that this protein shares the tripeptid motif histidine-leucine-alanine (HLA) with one of the major proteins of the paraflagellar rod, PFRA. Building on previous work from this lab which showed that a deletion comprising this motif abolished targeting of PFRA to the flagellum we demonstrate in this study that the deletion of the tripeptid motif is sufficient to achieve mistargeting both of the PFRA and the actin-related protein. We propose that this motif represents an essential part of a flagellar targeting machinery in trypanosomes and possibly in other flagellated organisms.","container-title":"Journal of Cell Science","DOI":"10.1242/jcs.114.1.141","ISSN":"0021-9533","issue":"Pt 1","journalAbbreviation":"J Cell Sci","language":"eng","note":"PMID: 11112698","page":"141-148","source":"PubMed","title":"Targeting of cytoskeletal proteins to the flagellum of Trypanosoma brucei","volume":"114","author":[{"family":"Ersfeld","given":"K."},{"family":"Gull","given":"K."}],"issued":{"date-parts":[["2001",1]]}}}],"schema":"https://github.com/citation-style-language/schema/raw/master/csl-citation.json"} </w:instrText>
            </w:r>
            <w:r w:rsidRPr="00C30D71">
              <w:rPr>
                <w:rFonts w:ascii="Times New Roman" w:hAnsi="Times New Roman" w:cs="Times New Roman"/>
                <w:bCs/>
                <w:sz w:val="20"/>
                <w:szCs w:val="20"/>
                <w:lang w:val="en-US"/>
              </w:rPr>
              <w:fldChar w:fldCharType="separate"/>
            </w:r>
            <w:r>
              <w:rPr>
                <w:rFonts w:ascii="Times New Roman" w:hAnsi="Times New Roman" w:cs="Times New Roman"/>
                <w:sz w:val="20"/>
                <w:lang w:val="en-US"/>
              </w:rPr>
              <w:t>(Ersfeld and Gull, 2001</w:t>
            </w:r>
            <w:r w:rsidRPr="00396C48">
              <w:rPr>
                <w:rFonts w:ascii="Times New Roman" w:hAnsi="Times New Roman" w:cs="Times New Roman"/>
                <w:sz w:val="20"/>
                <w:lang w:val="en-US"/>
              </w:rPr>
              <w:t>)</w:t>
            </w:r>
            <w:r w:rsidRPr="00C30D71">
              <w:rPr>
                <w:rFonts w:ascii="Times New Roman" w:hAnsi="Times New Roman" w:cs="Times New Roman"/>
                <w:bCs/>
                <w:sz w:val="20"/>
                <w:szCs w:val="20"/>
                <w:lang w:val="en-US"/>
              </w:rPr>
              <w:fldChar w:fldCharType="end"/>
            </w:r>
          </w:p>
        </w:tc>
        <w:tc>
          <w:tcPr>
            <w:tcW w:w="1712" w:type="dxa"/>
            <w:tcBorders>
              <w:top w:val="single" w:sz="4" w:space="0" w:color="auto"/>
              <w:left w:val="single" w:sz="4" w:space="0" w:color="auto"/>
              <w:bottom w:val="single" w:sz="4" w:space="0" w:color="auto"/>
              <w:right w:val="single" w:sz="4" w:space="0" w:color="auto"/>
            </w:tcBorders>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5.88</w:t>
            </w:r>
          </w:p>
        </w:tc>
      </w:tr>
      <w:tr w:rsidR="00F200FF" w:rsidRPr="00C30D71" w:rsidTr="00B57FF2">
        <w:trPr>
          <w:trHeight w:val="776"/>
        </w:trPr>
        <w:tc>
          <w:tcPr>
            <w:tcW w:w="225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Tb927.3.1790</w:t>
            </w:r>
          </w:p>
        </w:tc>
        <w:tc>
          <w:tcPr>
            <w:tcW w:w="372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rPr>
            </w:pPr>
            <w:r w:rsidRPr="00C30D71">
              <w:rPr>
                <w:rFonts w:ascii="Times New Roman" w:hAnsi="Times New Roman" w:cs="Times New Roman"/>
                <w:bCs/>
                <w:sz w:val="20"/>
                <w:szCs w:val="20"/>
              </w:rPr>
              <w:t>Pyruvate dehydrogenase E1 beta subunit, putative</w:t>
            </w:r>
          </w:p>
        </w:tc>
        <w:tc>
          <w:tcPr>
            <w:tcW w:w="171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200FF" w:rsidRPr="00C30D71" w:rsidRDefault="00F200FF" w:rsidP="00B57FF2">
            <w:pPr>
              <w:suppressAutoHyphens/>
              <w:ind w:right="-6"/>
              <w:jc w:val="center"/>
              <w:rPr>
                <w:rFonts w:ascii="Times New Roman" w:hAnsi="Times New Roman" w:cs="Times New Roman"/>
                <w:bCs/>
                <w:sz w:val="20"/>
                <w:szCs w:val="20"/>
                <w:lang w:val="en-US"/>
              </w:rPr>
            </w:pPr>
            <w:r w:rsidRPr="00C30D71">
              <w:rPr>
                <w:rFonts w:ascii="Times New Roman" w:hAnsi="Times New Roman" w:cs="Times New Roman"/>
                <w:bCs/>
                <w:sz w:val="20"/>
                <w:szCs w:val="20"/>
                <w:lang w:val="en-US"/>
              </w:rPr>
              <w:t>2.4</w:t>
            </w:r>
          </w:p>
        </w:tc>
      </w:tr>
    </w:tbl>
    <w:p w:rsidR="00ED00C9" w:rsidRDefault="00ED00C9">
      <w:bookmarkStart w:id="0" w:name="_GoBack"/>
      <w:bookmarkEnd w:id="0"/>
    </w:p>
    <w:sectPr w:rsidR="00ED00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0FF"/>
    <w:rsid w:val="00ED00C9"/>
    <w:rsid w:val="00F200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D5D10"/>
  <w15:chartTrackingRefBased/>
  <w15:docId w15:val="{28734035-E98F-44FA-90C5-1EA7FF21D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200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12</Words>
  <Characters>19871</Characters>
  <Application>Microsoft Office Word</Application>
  <DocSecurity>0</DocSecurity>
  <Lines>165</Lines>
  <Paragraphs>46</Paragraphs>
  <ScaleCrop>false</ScaleCrop>
  <HeadingPairs>
    <vt:vector size="2" baseType="variant">
      <vt:variant>
        <vt:lpstr>Titre</vt:lpstr>
      </vt:variant>
      <vt:variant>
        <vt:i4>1</vt:i4>
      </vt:variant>
    </vt:vector>
  </HeadingPairs>
  <TitlesOfParts>
    <vt:vector size="1" baseType="lpstr">
      <vt:lpstr/>
    </vt:vector>
  </TitlesOfParts>
  <Company>CHU Grenoble Alpes</Company>
  <LinksUpToDate>false</LinksUpToDate>
  <CharactersWithSpaces>2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tton, Charles</dc:creator>
  <cp:keywords/>
  <dc:description/>
  <cp:lastModifiedBy>Coutton, Charles</cp:lastModifiedBy>
  <cp:revision>1</cp:revision>
  <dcterms:created xsi:type="dcterms:W3CDTF">2023-10-04T15:04:00Z</dcterms:created>
  <dcterms:modified xsi:type="dcterms:W3CDTF">2023-10-04T15:04:00Z</dcterms:modified>
</cp:coreProperties>
</file>